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BA2" w:rsidRPr="00875A74" w:rsidRDefault="00A82BE7" w:rsidP="00B97BA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</w:t>
      </w:r>
      <w:r w:rsidR="00B97BA2" w:rsidRPr="00875A74">
        <w:rPr>
          <w:rFonts w:ascii="Times New Roman" w:hAnsi="Times New Roman"/>
        </w:rPr>
        <w:t xml:space="preserve"> Table </w:t>
      </w:r>
      <w:r>
        <w:rPr>
          <w:rFonts w:ascii="Times New Roman" w:hAnsi="Times New Roman"/>
        </w:rPr>
        <w:t>S</w:t>
      </w:r>
      <w:r w:rsidR="009D2D0B" w:rsidRPr="00875A74">
        <w:rPr>
          <w:rFonts w:ascii="Times New Roman" w:hAnsi="Times New Roman"/>
        </w:rPr>
        <w:t>1</w:t>
      </w:r>
      <w:r w:rsidR="00B97BA2" w:rsidRPr="00875A74">
        <w:rPr>
          <w:rFonts w:ascii="Times New Roman" w:hAnsi="Times New Roman"/>
        </w:rPr>
        <w:t xml:space="preserve">: </w:t>
      </w:r>
      <w:r w:rsidR="00F43F9B">
        <w:rPr>
          <w:rFonts w:ascii="Times New Roman" w:hAnsi="Times New Roman"/>
        </w:rPr>
        <w:t>S</w:t>
      </w:r>
      <w:r w:rsidR="00F43F9B" w:rsidRPr="00875A74">
        <w:rPr>
          <w:rFonts w:ascii="Times New Roman" w:hAnsi="Times New Roman"/>
        </w:rPr>
        <w:t>ummary</w:t>
      </w:r>
      <w:r w:rsidR="00B97BA2" w:rsidRPr="00875A74">
        <w:rPr>
          <w:rFonts w:ascii="Times New Roman" w:hAnsi="Times New Roman"/>
        </w:rPr>
        <w:t xml:space="preserve"> survey statistics</w:t>
      </w:r>
    </w:p>
    <w:p w:rsidR="00B97BA2" w:rsidRPr="00875A74" w:rsidRDefault="00B97BA2" w:rsidP="00B97BA2">
      <w:pPr>
        <w:spacing w:line="480" w:lineRule="auto"/>
        <w:rPr>
          <w:rFonts w:ascii="Times New Roman" w:hAnsi="Times New Roman"/>
        </w:rPr>
      </w:pPr>
    </w:p>
    <w:tbl>
      <w:tblPr>
        <w:tblW w:w="10751" w:type="dxa"/>
        <w:jc w:val="center"/>
        <w:tblLook w:val="04A0"/>
      </w:tblPr>
      <w:tblGrid>
        <w:gridCol w:w="5381"/>
        <w:gridCol w:w="2467"/>
        <w:gridCol w:w="2903"/>
      </w:tblGrid>
      <w:tr w:rsidR="00B97BA2" w:rsidRPr="00875A74" w:rsidTr="0086205E">
        <w:trPr>
          <w:trHeight w:val="319"/>
          <w:jc w:val="center"/>
        </w:trPr>
        <w:tc>
          <w:tcPr>
            <w:tcW w:w="5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Survey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2014 DHS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2016 MIS</w:t>
            </w:r>
          </w:p>
        </w:tc>
      </w:tr>
      <w:tr w:rsidR="00B97BA2" w:rsidRPr="00875A74" w:rsidTr="0086205E">
        <w:trPr>
          <w:trHeight w:val="319"/>
          <w:jc w:val="center"/>
        </w:trPr>
        <w:tc>
          <w:tcPr>
            <w:tcW w:w="5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Time period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Sep.–Dec. 2014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Oct.–Dec. 2016</w:t>
            </w:r>
          </w:p>
        </w:tc>
      </w:tr>
      <w:tr w:rsidR="00B97BA2" w:rsidRPr="00875A74" w:rsidTr="0086205E">
        <w:trPr>
          <w:trHeight w:val="319"/>
          <w:jc w:val="center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Number of households interviewe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11,83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5,841</w:t>
            </w:r>
          </w:p>
        </w:tc>
      </w:tr>
      <w:tr w:rsidR="00B97BA2" w:rsidRPr="00875A74" w:rsidTr="0086205E">
        <w:trPr>
          <w:trHeight w:val="319"/>
          <w:jc w:val="center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Number of household members in interviewed households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40,33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20,708</w:t>
            </w:r>
          </w:p>
        </w:tc>
      </w:tr>
      <w:tr w:rsidR="00B97BA2" w:rsidRPr="00875A74" w:rsidTr="0086205E">
        <w:trPr>
          <w:trHeight w:val="319"/>
          <w:jc w:val="center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Members per househol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3.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3.6</w:t>
            </w:r>
          </w:p>
        </w:tc>
      </w:tr>
      <w:tr w:rsidR="00B97BA2" w:rsidRPr="00875A74" w:rsidTr="0086205E">
        <w:trPr>
          <w:trHeight w:val="319"/>
          <w:jc w:val="center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Percent of household members &lt;15 years ol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4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43</w:t>
            </w:r>
          </w:p>
        </w:tc>
      </w:tr>
      <w:tr w:rsidR="00B97BA2" w:rsidRPr="00875A74" w:rsidTr="0086205E">
        <w:trPr>
          <w:trHeight w:val="319"/>
          <w:jc w:val="center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Percent of households classified as urban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5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55</w:t>
            </w:r>
          </w:p>
        </w:tc>
      </w:tr>
      <w:tr w:rsidR="00B97BA2" w:rsidRPr="00875A74" w:rsidTr="0086205E">
        <w:trPr>
          <w:trHeight w:val="319"/>
          <w:jc w:val="center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The median humidex during the months of interview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4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45</w:t>
            </w:r>
          </w:p>
        </w:tc>
      </w:tr>
      <w:tr w:rsidR="00B97BA2" w:rsidRPr="00875A74" w:rsidTr="0086205E">
        <w:trPr>
          <w:trHeight w:val="319"/>
          <w:jc w:val="center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The IQR humidex during the months of interview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33</w:t>
            </w:r>
          </w:p>
        </w:tc>
      </w:tr>
      <w:tr w:rsidR="00B97BA2" w:rsidRPr="00875A74" w:rsidTr="0086205E">
        <w:trPr>
          <w:trHeight w:val="319"/>
          <w:jc w:val="center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Households with one or more nets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8,38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4,279</w:t>
            </w:r>
          </w:p>
        </w:tc>
      </w:tr>
      <w:tr w:rsidR="00B97BA2" w:rsidRPr="00875A74" w:rsidTr="0086205E">
        <w:trPr>
          <w:trHeight w:val="319"/>
          <w:jc w:val="center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Number of nets in surveyed households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16,89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10,689</w:t>
            </w:r>
          </w:p>
        </w:tc>
      </w:tr>
      <w:tr w:rsidR="00B97BA2" w:rsidRPr="00875A74" w:rsidTr="0086205E">
        <w:trPr>
          <w:trHeight w:val="319"/>
          <w:jc w:val="center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Number of ITNs in surveyed households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16,46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10,490</w:t>
            </w:r>
          </w:p>
        </w:tc>
      </w:tr>
      <w:tr w:rsidR="00B97BA2" w:rsidRPr="00875A74" w:rsidTr="0086205E">
        <w:trPr>
          <w:trHeight w:val="319"/>
          <w:jc w:val="center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Range in cluster level access to nets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18%–100%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37%–100%.</w:t>
            </w:r>
          </w:p>
        </w:tc>
      </w:tr>
      <w:tr w:rsidR="00B97BA2" w:rsidRPr="00875A74" w:rsidTr="0086205E">
        <w:trPr>
          <w:trHeight w:val="303"/>
          <w:jc w:val="center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Percent of members with theoretical access in urban households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61</w:t>
            </w:r>
          </w:p>
        </w:tc>
      </w:tr>
      <w:tr w:rsidR="00B97BA2" w:rsidRPr="00875A74" w:rsidTr="0086205E">
        <w:trPr>
          <w:trHeight w:val="319"/>
          <w:jc w:val="center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Percent of members with theoretical access in rural households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7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eastAsia="en-GB"/>
              </w:rPr>
              <w:t>80</w:t>
            </w:r>
          </w:p>
        </w:tc>
      </w:tr>
      <w:tr w:rsidR="00B97BA2" w:rsidRPr="00875A74" w:rsidTr="0086205E">
        <w:trPr>
          <w:trHeight w:val="303"/>
          <w:jc w:val="center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Nets per household in urban areas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1.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2</w:t>
            </w:r>
          </w:p>
        </w:tc>
      </w:tr>
      <w:tr w:rsidR="00B97BA2" w:rsidRPr="00875A74" w:rsidTr="0086205E">
        <w:trPr>
          <w:trHeight w:val="303"/>
          <w:jc w:val="center"/>
        </w:trPr>
        <w:tc>
          <w:tcPr>
            <w:tcW w:w="5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Nets per household in rural areas</w:t>
            </w: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2.7</w:t>
            </w:r>
          </w:p>
        </w:tc>
        <w:tc>
          <w:tcPr>
            <w:tcW w:w="2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3.1</w:t>
            </w:r>
          </w:p>
        </w:tc>
      </w:tr>
      <w:tr w:rsidR="00B97BA2" w:rsidRPr="00875A74" w:rsidTr="0086205E">
        <w:trPr>
          <w:trHeight w:val="303"/>
          <w:jc w:val="center"/>
        </w:trPr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NUCA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0.52 (95% CI: 0.50–0.54)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BA2" w:rsidRPr="00875A74" w:rsidRDefault="00B97BA2" w:rsidP="0086205E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875A74">
              <w:rPr>
                <w:rFonts w:ascii="Times New Roman" w:eastAsia="Times New Roman" w:hAnsi="Times New Roman"/>
                <w:color w:val="000000"/>
                <w:lang w:val="en-GB" w:eastAsia="en-GB"/>
              </w:rPr>
              <w:t>0.55 (95% CI: 0.52–0.59)</w:t>
            </w:r>
          </w:p>
        </w:tc>
      </w:tr>
    </w:tbl>
    <w:p w:rsidR="00F43F9B" w:rsidRDefault="00F43F9B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2259D4" w:rsidRDefault="00A82BE7" w:rsidP="00B97BA2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Additional</w:t>
      </w:r>
      <w:r w:rsidR="00214CDC">
        <w:rPr>
          <w:rFonts w:ascii="Times New Roman" w:hAnsi="Times New Roman"/>
        </w:rPr>
        <w:t xml:space="preserve"> </w:t>
      </w:r>
      <w:r w:rsidR="00F43F9B">
        <w:rPr>
          <w:rFonts w:ascii="Times New Roman" w:hAnsi="Times New Roman"/>
        </w:rPr>
        <w:t>T</w:t>
      </w:r>
      <w:r w:rsidR="00214CDC">
        <w:rPr>
          <w:rFonts w:ascii="Times New Roman" w:hAnsi="Times New Roman"/>
        </w:rPr>
        <w:t xml:space="preserve">able </w:t>
      </w:r>
      <w:r>
        <w:rPr>
          <w:rFonts w:ascii="Times New Roman" w:hAnsi="Times New Roman"/>
        </w:rPr>
        <w:t>S</w:t>
      </w:r>
      <w:r w:rsidR="00214CDC">
        <w:rPr>
          <w:rFonts w:ascii="Times New Roman" w:hAnsi="Times New Roman"/>
        </w:rPr>
        <w:t>2. Regression coefficients with and without spatial random effect</w:t>
      </w:r>
      <w:r w:rsidR="00F43F9B">
        <w:rPr>
          <w:rFonts w:ascii="Times New Roman" w:hAnsi="Times New Roman"/>
        </w:rPr>
        <w:t>s</w:t>
      </w:r>
      <w:r w:rsidR="00214CDC">
        <w:rPr>
          <w:rFonts w:ascii="Times New Roman" w:hAnsi="Times New Roman"/>
        </w:rPr>
        <w:t xml:space="preserve"> </w:t>
      </w:r>
    </w:p>
    <w:p w:rsidR="00214CDC" w:rsidRDefault="00214CDC" w:rsidP="00B97BA2">
      <w:pPr>
        <w:jc w:val="center"/>
        <w:rPr>
          <w:rFonts w:ascii="Times New Roman" w:hAnsi="Times New Roman"/>
        </w:rPr>
      </w:pPr>
    </w:p>
    <w:tbl>
      <w:tblPr>
        <w:tblW w:w="11034" w:type="dxa"/>
        <w:jc w:val="center"/>
        <w:tblLook w:val="04A0"/>
      </w:tblPr>
      <w:tblGrid>
        <w:gridCol w:w="2740"/>
        <w:gridCol w:w="1473"/>
        <w:gridCol w:w="1337"/>
        <w:gridCol w:w="1337"/>
        <w:gridCol w:w="1473"/>
        <w:gridCol w:w="1337"/>
        <w:gridCol w:w="1337"/>
      </w:tblGrid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DC" w:rsidRPr="00C60745" w:rsidRDefault="00F43F9B" w:rsidP="0086205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</w:t>
            </w:r>
          </w:p>
        </w:tc>
        <w:tc>
          <w:tcPr>
            <w:tcW w:w="82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center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2014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1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center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With spatial random effect</w:t>
            </w:r>
            <w:r w:rsidR="00F43F9B">
              <w:rPr>
                <w:rFonts w:eastAsia="Times New Roman" w:cs="Calibri"/>
                <w:color w:val="000000"/>
              </w:rPr>
              <w:t>s</w:t>
            </w:r>
          </w:p>
        </w:tc>
        <w:tc>
          <w:tcPr>
            <w:tcW w:w="41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center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Without spatial random effect</w:t>
            </w:r>
            <w:r w:rsidR="00F43F9B">
              <w:rPr>
                <w:rFonts w:eastAsia="Times New Roman" w:cs="Calibri"/>
                <w:color w:val="000000"/>
              </w:rPr>
              <w:t>s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mea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025</w:t>
            </w:r>
            <w:r w:rsidR="00F43F9B">
              <w:rPr>
                <w:rFonts w:eastAsia="Times New Roman" w:cs="Calibri"/>
                <w:color w:val="000000"/>
              </w:rPr>
              <w:t xml:space="preserve"> </w:t>
            </w:r>
            <w:r w:rsidRPr="00C60745">
              <w:rPr>
                <w:rFonts w:eastAsia="Times New Roman" w:cs="Calibri"/>
                <w:color w:val="000000"/>
              </w:rPr>
              <w:t>quant</w:t>
            </w:r>
            <w:r w:rsidR="00F43F9B">
              <w:rPr>
                <w:rFonts w:eastAsia="Times New Roman" w:cs="Calibri"/>
                <w:color w:val="000000"/>
              </w:rPr>
              <w:t>i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75</w:t>
            </w:r>
            <w:r w:rsidR="00F43F9B">
              <w:rPr>
                <w:rFonts w:eastAsia="Times New Roman" w:cs="Calibri"/>
                <w:color w:val="000000"/>
              </w:rPr>
              <w:t xml:space="preserve"> </w:t>
            </w:r>
            <w:r w:rsidRPr="00C60745">
              <w:rPr>
                <w:rFonts w:eastAsia="Times New Roman" w:cs="Calibri"/>
                <w:color w:val="000000"/>
              </w:rPr>
              <w:t>quant</w:t>
            </w:r>
            <w:r w:rsidR="00F43F9B">
              <w:rPr>
                <w:rFonts w:eastAsia="Times New Roman" w:cs="Calibri"/>
                <w:color w:val="000000"/>
              </w:rPr>
              <w:t>il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mea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025</w:t>
            </w:r>
            <w:r w:rsidR="00F43F9B">
              <w:rPr>
                <w:rFonts w:eastAsia="Times New Roman" w:cs="Calibri"/>
                <w:color w:val="000000"/>
              </w:rPr>
              <w:t xml:space="preserve"> </w:t>
            </w:r>
            <w:r w:rsidRPr="00C60745">
              <w:rPr>
                <w:rFonts w:eastAsia="Times New Roman" w:cs="Calibri"/>
                <w:color w:val="000000"/>
              </w:rPr>
              <w:t>quant</w:t>
            </w:r>
            <w:r w:rsidR="00F43F9B">
              <w:rPr>
                <w:rFonts w:eastAsia="Times New Roman" w:cs="Calibri"/>
                <w:color w:val="000000"/>
              </w:rPr>
              <w:t>i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75</w:t>
            </w:r>
            <w:r w:rsidR="00F43F9B">
              <w:rPr>
                <w:rFonts w:eastAsia="Times New Roman" w:cs="Calibri"/>
                <w:color w:val="000000"/>
              </w:rPr>
              <w:t xml:space="preserve"> </w:t>
            </w:r>
            <w:r w:rsidRPr="00C60745">
              <w:rPr>
                <w:rFonts w:eastAsia="Times New Roman" w:cs="Calibri"/>
                <w:color w:val="000000"/>
              </w:rPr>
              <w:t>quant</w:t>
            </w:r>
            <w:r w:rsidR="00F43F9B">
              <w:rPr>
                <w:rFonts w:eastAsia="Times New Roman" w:cs="Calibri"/>
                <w:color w:val="000000"/>
              </w:rPr>
              <w:t>ile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Poorer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2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27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Middl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7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6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9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8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94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Richer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5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4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7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4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62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Richest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4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6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44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Number of nets per perso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8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1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FF0000"/>
              </w:rPr>
            </w:pPr>
            <w:r w:rsidRPr="00C60745">
              <w:rPr>
                <w:rFonts w:eastAsia="Times New Roman" w:cs="Calibri"/>
                <w:color w:val="FF0000"/>
              </w:rPr>
              <w:t>1.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FF0000"/>
              </w:rPr>
            </w:pPr>
            <w:r w:rsidRPr="00C60745">
              <w:rPr>
                <w:rFonts w:eastAsia="Times New Roman" w:cs="Calibri"/>
                <w:color w:val="FF0000"/>
              </w:rPr>
              <w:t>1.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FF0000"/>
              </w:rPr>
            </w:pPr>
            <w:r w:rsidRPr="00C60745">
              <w:rPr>
                <w:rFonts w:eastAsia="Times New Roman" w:cs="Calibri"/>
                <w:color w:val="FF0000"/>
              </w:rPr>
              <w:t>1.30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Humidex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0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Messagin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2.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1.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4.2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1.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1.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2.70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Settin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2.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1.5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4.3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2.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1.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3.28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IRS in last 12 month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6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20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Electricity in household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8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5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22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Messaging x rura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6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4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5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27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Messaging x IR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4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4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2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Messaging x electricity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6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4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45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Rural x IR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7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21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Rural x electricity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5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FF0000"/>
              </w:rPr>
            </w:pPr>
            <w:r w:rsidRPr="00C60745">
              <w:rPr>
                <w:rFonts w:eastAsia="Times New Roman" w:cs="Calibri"/>
                <w:color w:val="FF0000"/>
              </w:rPr>
              <w:t>0.7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FF0000"/>
              </w:rPr>
            </w:pPr>
            <w:r w:rsidRPr="00C60745">
              <w:rPr>
                <w:rFonts w:eastAsia="Times New Roman" w:cs="Calibri"/>
                <w:color w:val="FF0000"/>
              </w:rPr>
              <w:t>0.6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FF0000"/>
              </w:rPr>
            </w:pPr>
            <w:r w:rsidRPr="00C60745">
              <w:rPr>
                <w:rFonts w:eastAsia="Times New Roman" w:cs="Calibri"/>
                <w:color w:val="FF0000"/>
              </w:rPr>
              <w:t>0.98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IRS x electricity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5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2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51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DIC: 13215.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DIC: 18439.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 </w:t>
            </w:r>
          </w:p>
        </w:tc>
      </w:tr>
    </w:tbl>
    <w:p w:rsidR="00F43F9B" w:rsidRDefault="00F43F9B" w:rsidP="00F43F9B">
      <w:pPr>
        <w:tabs>
          <w:tab w:val="left" w:pos="3660"/>
        </w:tabs>
      </w:pPr>
      <w:r>
        <w:tab/>
      </w:r>
    </w:p>
    <w:p w:rsidR="00F43F9B" w:rsidRDefault="00F43F9B">
      <w:r>
        <w:br w:type="page"/>
      </w:r>
    </w:p>
    <w:p w:rsidR="00F43F9B" w:rsidRDefault="00F43F9B" w:rsidP="005F5632">
      <w:pPr>
        <w:tabs>
          <w:tab w:val="left" w:pos="3660"/>
        </w:tabs>
      </w:pPr>
    </w:p>
    <w:tbl>
      <w:tblPr>
        <w:tblW w:w="11034" w:type="dxa"/>
        <w:jc w:val="center"/>
        <w:tblLook w:val="04A0"/>
      </w:tblPr>
      <w:tblGrid>
        <w:gridCol w:w="2740"/>
        <w:gridCol w:w="1473"/>
        <w:gridCol w:w="1337"/>
        <w:gridCol w:w="1337"/>
        <w:gridCol w:w="1473"/>
        <w:gridCol w:w="1337"/>
        <w:gridCol w:w="1337"/>
      </w:tblGrid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CDC" w:rsidRPr="00C60745" w:rsidRDefault="00F43F9B" w:rsidP="0086205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</w:t>
            </w:r>
          </w:p>
        </w:tc>
        <w:tc>
          <w:tcPr>
            <w:tcW w:w="82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center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2016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1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center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With spatial random effect</w:t>
            </w:r>
            <w:r w:rsidR="00F43F9B">
              <w:rPr>
                <w:rFonts w:eastAsia="Times New Roman" w:cs="Calibri"/>
                <w:color w:val="000000"/>
              </w:rPr>
              <w:t>s</w:t>
            </w:r>
          </w:p>
        </w:tc>
        <w:tc>
          <w:tcPr>
            <w:tcW w:w="41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jc w:val="center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Without spatial random effect</w:t>
            </w:r>
            <w:r w:rsidR="00F43F9B">
              <w:rPr>
                <w:rFonts w:eastAsia="Times New Roman" w:cs="Calibri"/>
                <w:color w:val="000000"/>
              </w:rPr>
              <w:t>s</w:t>
            </w:r>
          </w:p>
        </w:tc>
      </w:tr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mea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025quan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75quant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mea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025quan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75quant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bookmarkStart w:id="0" w:name="_GoBack" w:colFirst="0" w:colLast="0"/>
            <w:r w:rsidRPr="00C60745">
              <w:rPr>
                <w:rFonts w:eastAsia="Times New Roman" w:cs="Calibri"/>
                <w:color w:val="000000"/>
              </w:rPr>
              <w:t>Poorer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2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8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22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Middl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9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87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Richer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6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4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8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5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4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75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Richest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4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6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3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0.49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Number of nets per perso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2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27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Humidex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FF0000"/>
              </w:rPr>
            </w:pPr>
            <w:r w:rsidRPr="00C60745">
              <w:rPr>
                <w:rFonts w:eastAsia="Times New Roman" w:cs="Calibri"/>
                <w:color w:val="FF0000"/>
              </w:rPr>
              <w:t>0.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FF0000"/>
              </w:rPr>
            </w:pPr>
            <w:r w:rsidRPr="00C60745">
              <w:rPr>
                <w:rFonts w:eastAsia="Times New Roman" w:cs="Calibri"/>
                <w:color w:val="FF0000"/>
              </w:rPr>
              <w:t>0.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FF0000"/>
              </w:rPr>
            </w:pPr>
            <w:r w:rsidRPr="00C60745">
              <w:rPr>
                <w:rFonts w:eastAsia="Times New Roman" w:cs="Calibri"/>
                <w:color w:val="FF0000"/>
              </w:rPr>
              <w:t>1.00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Messagin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1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8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44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Settin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1.5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1.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2.3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1.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1.3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70AD47"/>
              </w:rPr>
            </w:pPr>
            <w:r w:rsidRPr="00C60745">
              <w:rPr>
                <w:rFonts w:eastAsia="Times New Roman" w:cs="Calibri"/>
                <w:color w:val="70AD47"/>
              </w:rPr>
              <w:t>2.71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IRS in last 12 month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4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5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6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1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Electricity in household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4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Messaging x rura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6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2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63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Messaging x IR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7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2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8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86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Messaging x electricity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6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5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67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Rural x IR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7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6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42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Rural x electricity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8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5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2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8</w:t>
            </w:r>
          </w:p>
        </w:tc>
      </w:tr>
      <w:tr w:rsidR="005F5632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IRS x electricity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0.7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632" w:rsidRPr="00C60745" w:rsidRDefault="005F5632" w:rsidP="005F5632">
            <w:pPr>
              <w:jc w:val="right"/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1.65</w:t>
            </w:r>
          </w:p>
        </w:tc>
      </w:tr>
      <w:bookmarkEnd w:id="0"/>
      <w:tr w:rsidR="00214CDC" w:rsidRPr="00C60745" w:rsidTr="005F5632">
        <w:trPr>
          <w:trHeight w:val="32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DIC: 7227.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DIC: 7501.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DC" w:rsidRPr="00C60745" w:rsidRDefault="00214CDC" w:rsidP="0086205E">
            <w:pPr>
              <w:rPr>
                <w:rFonts w:eastAsia="Times New Roman" w:cs="Calibri"/>
                <w:color w:val="000000"/>
              </w:rPr>
            </w:pPr>
            <w:r w:rsidRPr="00C60745">
              <w:rPr>
                <w:rFonts w:eastAsia="Times New Roman" w:cs="Calibri"/>
                <w:color w:val="000000"/>
              </w:rPr>
              <w:t> </w:t>
            </w:r>
          </w:p>
        </w:tc>
      </w:tr>
    </w:tbl>
    <w:p w:rsidR="00214CDC" w:rsidRPr="00875A74" w:rsidRDefault="00214CDC" w:rsidP="00B97BA2">
      <w:pPr>
        <w:jc w:val="center"/>
        <w:rPr>
          <w:rFonts w:ascii="Times New Roman" w:hAnsi="Times New Roman"/>
        </w:rPr>
      </w:pPr>
    </w:p>
    <w:sectPr w:rsidR="00214CDC" w:rsidRPr="00875A74" w:rsidSect="00A82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visionView w:markup="0"/>
  <w:defaultTabStop w:val="720"/>
  <w:drawingGridHorizontalSpacing w:val="120"/>
  <w:displayHorizontalDrawingGridEvery w:val="2"/>
  <w:characterSpacingControl w:val="doNotCompress"/>
  <w:compat/>
  <w:rsids>
    <w:rsidRoot w:val="00B97BA2"/>
    <w:rsid w:val="000F175B"/>
    <w:rsid w:val="00214CDC"/>
    <w:rsid w:val="002259D4"/>
    <w:rsid w:val="005F5632"/>
    <w:rsid w:val="00875A74"/>
    <w:rsid w:val="009D2D0B"/>
    <w:rsid w:val="00A82BE7"/>
    <w:rsid w:val="00B21771"/>
    <w:rsid w:val="00B97BA2"/>
    <w:rsid w:val="00E574CE"/>
    <w:rsid w:val="00EE7610"/>
    <w:rsid w:val="00F43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BA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F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F9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Ricotta</dc:creator>
  <cp:lastModifiedBy>0013358</cp:lastModifiedBy>
  <cp:revision>4</cp:revision>
  <dcterms:created xsi:type="dcterms:W3CDTF">2019-02-09T17:45:00Z</dcterms:created>
  <dcterms:modified xsi:type="dcterms:W3CDTF">2019-03-05T01:04:00Z</dcterms:modified>
</cp:coreProperties>
</file>